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8C7D5" w14:textId="22995424" w:rsidR="008A3066" w:rsidRPr="00FE24D7" w:rsidRDefault="008A3066" w:rsidP="008A3066">
      <w:pPr>
        <w:spacing w:line="240" w:lineRule="auto"/>
      </w:pPr>
      <w:r w:rsidRPr="0067271F">
        <w:rPr>
          <w:b/>
          <w:bCs/>
        </w:rPr>
        <w:t>S1</w:t>
      </w:r>
      <w:r w:rsidR="0067271F">
        <w:rPr>
          <w:b/>
          <w:bCs/>
        </w:rPr>
        <w:t xml:space="preserve"> Table</w:t>
      </w:r>
      <w:r w:rsidRPr="0067271F">
        <w:rPr>
          <w:b/>
          <w:bCs/>
        </w:rPr>
        <w:t>. Prediction performances of serum Krebs von den Lungen-6 (KL-6) and dose volume indices (DVI) of</w:t>
      </w:r>
      <w:r w:rsidRPr="0067271F">
        <w:rPr>
          <w:rFonts w:ascii="Calibri" w:hAnsi="Calibri" w:cs="Calibri"/>
          <w:b/>
          <w:bCs/>
        </w:rPr>
        <w:t>﻿</w:t>
      </w:r>
      <w:r w:rsidRPr="0067271F">
        <w:rPr>
          <w:b/>
          <w:bCs/>
        </w:rPr>
        <w:t xml:space="preserve"> lung volume in the dataset used in the present study. </w:t>
      </w:r>
      <w:r w:rsidRPr="00FE24D7">
        <w:t>The support vector machines were constructed for KL-6 and DVIs using the same ensemble strategy described in the main artic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914"/>
        <w:gridCol w:w="1775"/>
        <w:gridCol w:w="1187"/>
      </w:tblGrid>
      <w:tr w:rsidR="008A3066" w14:paraId="5D70DF71" w14:textId="77777777" w:rsidTr="00EA64A2">
        <w:trPr>
          <w:trHeight w:val="576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3FA734B5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3689" w:type="dxa"/>
            <w:gridSpan w:val="2"/>
            <w:tcBorders>
              <w:top w:val="single" w:sz="4" w:space="0" w:color="auto"/>
            </w:tcBorders>
            <w:vAlign w:val="center"/>
          </w:tcPr>
          <w:p w14:paraId="0C9DE70A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AUC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51199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Robustness index</w:t>
            </w:r>
          </w:p>
        </w:tc>
      </w:tr>
      <w:tr w:rsidR="008A3066" w14:paraId="2FFC5F30" w14:textId="77777777" w:rsidTr="00EA64A2">
        <w:trPr>
          <w:trHeight w:val="576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4E38C91E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73886048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Validation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51E2A8EF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Test</w:t>
            </w:r>
          </w:p>
        </w:tc>
        <w:tc>
          <w:tcPr>
            <w:tcW w:w="1187" w:type="dxa"/>
            <w:vMerge/>
            <w:tcBorders>
              <w:bottom w:val="single" w:sz="4" w:space="0" w:color="auto"/>
            </w:tcBorders>
            <w:vAlign w:val="center"/>
          </w:tcPr>
          <w:p w14:paraId="7F77BF8C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</w:p>
        </w:tc>
      </w:tr>
      <w:tr w:rsidR="008A3066" w14:paraId="45BF37EF" w14:textId="77777777" w:rsidTr="00EA64A2">
        <w:trPr>
          <w:trHeight w:val="576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7FDC7BB1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KL-6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48822B8A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626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44CD18E3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33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0B408872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742</w:t>
            </w:r>
          </w:p>
        </w:tc>
      </w:tr>
      <w:tr w:rsidR="008A3066" w14:paraId="0BC8394B" w14:textId="77777777" w:rsidTr="00EA64A2">
        <w:trPr>
          <w:trHeight w:val="576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53D1A058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DVI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2C01259D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61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30CC31D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246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5BA60986" w14:textId="77777777" w:rsidR="008A3066" w:rsidRDefault="008A3066" w:rsidP="00EA64A2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627</w:t>
            </w:r>
          </w:p>
        </w:tc>
      </w:tr>
    </w:tbl>
    <w:p w14:paraId="1B4A9D08" w14:textId="77777777" w:rsidR="008A3066" w:rsidRPr="000B4CFB" w:rsidRDefault="008A3066" w:rsidP="008A3066">
      <w:pPr>
        <w:spacing w:line="240" w:lineRule="auto"/>
        <w:rPr>
          <w:bCs/>
        </w:rPr>
      </w:pPr>
      <w:r>
        <w:rPr>
          <w:bCs/>
        </w:rPr>
        <w:t xml:space="preserve"> AUC: area under the receiver operating characteristics curves</w:t>
      </w:r>
    </w:p>
    <w:p w14:paraId="1D5E9915" w14:textId="77777777" w:rsidR="006A6501" w:rsidRPr="008A3066" w:rsidRDefault="006A6501" w:rsidP="000B4CFB">
      <w:pPr>
        <w:spacing w:line="240" w:lineRule="auto"/>
      </w:pPr>
    </w:p>
    <w:sectPr w:rsidR="006A6501" w:rsidRPr="008A3066" w:rsidSect="00727B51">
      <w:pgSz w:w="15840" w:h="12240" w:orient="landscape"/>
      <w:pgMar w:top="1701" w:right="1701" w:bottom="1701" w:left="198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34335" w14:textId="77777777" w:rsidR="00C34D71" w:rsidRDefault="00C34D71" w:rsidP="003D709C">
      <w:pPr>
        <w:spacing w:before="0" w:after="0" w:line="240" w:lineRule="auto"/>
      </w:pPr>
      <w:r>
        <w:separator/>
      </w:r>
    </w:p>
  </w:endnote>
  <w:endnote w:type="continuationSeparator" w:id="0">
    <w:p w14:paraId="0F76B3D7" w14:textId="77777777" w:rsidR="00C34D71" w:rsidRDefault="00C34D71" w:rsidP="003D709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D72B3" w14:textId="77777777" w:rsidR="00C34D71" w:rsidRDefault="00C34D71" w:rsidP="003D709C">
      <w:pPr>
        <w:spacing w:before="0" w:after="0" w:line="240" w:lineRule="auto"/>
      </w:pPr>
      <w:r>
        <w:separator/>
      </w:r>
    </w:p>
  </w:footnote>
  <w:footnote w:type="continuationSeparator" w:id="0">
    <w:p w14:paraId="6752D0F5" w14:textId="77777777" w:rsidR="00C34D71" w:rsidRDefault="00C34D71" w:rsidP="003D709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27149"/>
    <w:multiLevelType w:val="hybridMultilevel"/>
    <w:tmpl w:val="3F02B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0261B"/>
    <w:multiLevelType w:val="hybridMultilevel"/>
    <w:tmpl w:val="BC220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7C5D62"/>
    <w:multiLevelType w:val="hybridMultilevel"/>
    <w:tmpl w:val="373C7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E15F7"/>
    <w:multiLevelType w:val="hybridMultilevel"/>
    <w:tmpl w:val="221853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237AA"/>
    <w:multiLevelType w:val="hybridMultilevel"/>
    <w:tmpl w:val="D8061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40183"/>
    <w:multiLevelType w:val="hybridMultilevel"/>
    <w:tmpl w:val="51F807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A22426"/>
    <w:multiLevelType w:val="hybridMultilevel"/>
    <w:tmpl w:val="2A64A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F7019C"/>
    <w:multiLevelType w:val="hybridMultilevel"/>
    <w:tmpl w:val="D8061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CC74AE"/>
    <w:multiLevelType w:val="hybridMultilevel"/>
    <w:tmpl w:val="3462E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1C60B9"/>
    <w:multiLevelType w:val="hybridMultilevel"/>
    <w:tmpl w:val="2A64A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983E07"/>
    <w:multiLevelType w:val="hybridMultilevel"/>
    <w:tmpl w:val="D8061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45F91"/>
    <w:multiLevelType w:val="hybridMultilevel"/>
    <w:tmpl w:val="5010D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11"/>
  </w:num>
  <w:num w:numId="5">
    <w:abstractNumId w:val="5"/>
  </w:num>
  <w:num w:numId="6">
    <w:abstractNumId w:val="9"/>
  </w:num>
  <w:num w:numId="7">
    <w:abstractNumId w:val="1"/>
  </w:num>
  <w:num w:numId="8">
    <w:abstractNumId w:val="6"/>
  </w:num>
  <w:num w:numId="9">
    <w:abstractNumId w:val="3"/>
  </w:num>
  <w:num w:numId="10">
    <w:abstractNumId w:val="10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0E8"/>
    <w:rsid w:val="00023168"/>
    <w:rsid w:val="000270E8"/>
    <w:rsid w:val="00035F1F"/>
    <w:rsid w:val="00037260"/>
    <w:rsid w:val="00050D47"/>
    <w:rsid w:val="000619BB"/>
    <w:rsid w:val="000938B3"/>
    <w:rsid w:val="000B4CFB"/>
    <w:rsid w:val="000B7485"/>
    <w:rsid w:val="0010216F"/>
    <w:rsid w:val="00116913"/>
    <w:rsid w:val="001234B8"/>
    <w:rsid w:val="0013706F"/>
    <w:rsid w:val="00145634"/>
    <w:rsid w:val="00166D2D"/>
    <w:rsid w:val="00171AA2"/>
    <w:rsid w:val="001766CE"/>
    <w:rsid w:val="001A5FC8"/>
    <w:rsid w:val="001C4BBD"/>
    <w:rsid w:val="002353A4"/>
    <w:rsid w:val="00257F62"/>
    <w:rsid w:val="00262B8F"/>
    <w:rsid w:val="002B6DF0"/>
    <w:rsid w:val="00323336"/>
    <w:rsid w:val="00342F06"/>
    <w:rsid w:val="00343FAB"/>
    <w:rsid w:val="003D709C"/>
    <w:rsid w:val="0047644D"/>
    <w:rsid w:val="004A2B2C"/>
    <w:rsid w:val="004B6DD8"/>
    <w:rsid w:val="004D5ADC"/>
    <w:rsid w:val="004E25D2"/>
    <w:rsid w:val="004E4362"/>
    <w:rsid w:val="004E6087"/>
    <w:rsid w:val="00522255"/>
    <w:rsid w:val="005339BA"/>
    <w:rsid w:val="00537AFA"/>
    <w:rsid w:val="005526F2"/>
    <w:rsid w:val="005568D2"/>
    <w:rsid w:val="005D1A3A"/>
    <w:rsid w:val="005D6639"/>
    <w:rsid w:val="005F5E32"/>
    <w:rsid w:val="005F6DDA"/>
    <w:rsid w:val="0060527F"/>
    <w:rsid w:val="00605F4F"/>
    <w:rsid w:val="006405D4"/>
    <w:rsid w:val="00664B77"/>
    <w:rsid w:val="0067271F"/>
    <w:rsid w:val="006A6501"/>
    <w:rsid w:val="006E17E2"/>
    <w:rsid w:val="007130CA"/>
    <w:rsid w:val="00727B51"/>
    <w:rsid w:val="00742324"/>
    <w:rsid w:val="00744FE1"/>
    <w:rsid w:val="00786818"/>
    <w:rsid w:val="007C06FA"/>
    <w:rsid w:val="007C5A0E"/>
    <w:rsid w:val="007E257A"/>
    <w:rsid w:val="007E3F5C"/>
    <w:rsid w:val="00810CE1"/>
    <w:rsid w:val="00854DA7"/>
    <w:rsid w:val="0086121A"/>
    <w:rsid w:val="008A3066"/>
    <w:rsid w:val="008A6B13"/>
    <w:rsid w:val="008E38BE"/>
    <w:rsid w:val="008F1A05"/>
    <w:rsid w:val="008F3308"/>
    <w:rsid w:val="00901D67"/>
    <w:rsid w:val="00904F3A"/>
    <w:rsid w:val="00905216"/>
    <w:rsid w:val="00942747"/>
    <w:rsid w:val="00995E8B"/>
    <w:rsid w:val="009D4890"/>
    <w:rsid w:val="00A157E7"/>
    <w:rsid w:val="00A22021"/>
    <w:rsid w:val="00A47751"/>
    <w:rsid w:val="00A82987"/>
    <w:rsid w:val="00A977EE"/>
    <w:rsid w:val="00AA32A5"/>
    <w:rsid w:val="00B07BCE"/>
    <w:rsid w:val="00B11389"/>
    <w:rsid w:val="00B252BC"/>
    <w:rsid w:val="00B262DE"/>
    <w:rsid w:val="00B426FF"/>
    <w:rsid w:val="00B5090A"/>
    <w:rsid w:val="00B5640D"/>
    <w:rsid w:val="00B71B1F"/>
    <w:rsid w:val="00B75934"/>
    <w:rsid w:val="00B8291A"/>
    <w:rsid w:val="00B86D43"/>
    <w:rsid w:val="00BA0090"/>
    <w:rsid w:val="00BE27DB"/>
    <w:rsid w:val="00C0246A"/>
    <w:rsid w:val="00C10724"/>
    <w:rsid w:val="00C150A0"/>
    <w:rsid w:val="00C34D71"/>
    <w:rsid w:val="00C737A7"/>
    <w:rsid w:val="00CA3356"/>
    <w:rsid w:val="00CC390B"/>
    <w:rsid w:val="00CD5604"/>
    <w:rsid w:val="00D12518"/>
    <w:rsid w:val="00D57F89"/>
    <w:rsid w:val="00D82C30"/>
    <w:rsid w:val="00DD4799"/>
    <w:rsid w:val="00DE067B"/>
    <w:rsid w:val="00DF24A1"/>
    <w:rsid w:val="00DF7C08"/>
    <w:rsid w:val="00E50A11"/>
    <w:rsid w:val="00E95D20"/>
    <w:rsid w:val="00EE197C"/>
    <w:rsid w:val="00F1104E"/>
    <w:rsid w:val="00F42A9B"/>
    <w:rsid w:val="00F66B59"/>
    <w:rsid w:val="00F73964"/>
    <w:rsid w:val="00FE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B07E85"/>
  <w15:chartTrackingRefBased/>
  <w15:docId w15:val="{688A3288-C351-1747-AD8C-6EFC98DC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0E8"/>
    <w:pPr>
      <w:spacing w:before="120" w:after="120" w:line="480" w:lineRule="auto"/>
      <w:jc w:val="both"/>
    </w:pPr>
    <w:rPr>
      <w:rFonts w:ascii="Times New Roman" w:hAnsi="Times New Roman" w:cs="Times New Roman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0E8"/>
    <w:pPr>
      <w:ind w:left="720"/>
      <w:contextualSpacing/>
    </w:pPr>
  </w:style>
  <w:style w:type="paragraph" w:customStyle="1" w:styleId="Insert">
    <w:name w:val="Insert"/>
    <w:basedOn w:val="Normal"/>
    <w:link w:val="InsertChar"/>
    <w:qFormat/>
    <w:rsid w:val="000270E8"/>
  </w:style>
  <w:style w:type="character" w:customStyle="1" w:styleId="InsertChar">
    <w:name w:val="Insert Char"/>
    <w:link w:val="Insert"/>
    <w:rsid w:val="000270E8"/>
    <w:rPr>
      <w:rFonts w:ascii="Times New Roman" w:eastAsia="MS Mincho" w:hAnsi="Times New Roman" w:cs="Times New Roman"/>
      <w:sz w:val="21"/>
      <w:szCs w:val="21"/>
      <w:lang w:val="en-GB"/>
    </w:rPr>
  </w:style>
  <w:style w:type="paragraph" w:customStyle="1" w:styleId="Add">
    <w:name w:val="Add"/>
    <w:basedOn w:val="Normal"/>
    <w:link w:val="AddChar"/>
    <w:qFormat/>
    <w:rsid w:val="000270E8"/>
    <w:pPr>
      <w:shd w:val="clear" w:color="auto" w:fill="66FFFF"/>
    </w:pPr>
    <w:rPr>
      <w:u w:val="double"/>
    </w:rPr>
  </w:style>
  <w:style w:type="character" w:customStyle="1" w:styleId="AddChar">
    <w:name w:val="Add Char"/>
    <w:link w:val="Add"/>
    <w:rsid w:val="000270E8"/>
    <w:rPr>
      <w:rFonts w:ascii="Times New Roman" w:eastAsia="MS Mincho" w:hAnsi="Times New Roman" w:cs="Times New Roman"/>
      <w:sz w:val="21"/>
      <w:szCs w:val="21"/>
      <w:u w:val="double"/>
      <w:shd w:val="clear" w:color="auto" w:fill="66FFF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D709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D709C"/>
    <w:rPr>
      <w:rFonts w:ascii="Times New Roman" w:hAnsi="Times New Roman" w:cs="Times New Roman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709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D709C"/>
    <w:rPr>
      <w:rFonts w:ascii="Times New Roman" w:hAnsi="Times New Roman" w:cs="Times New Roman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061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2A5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A5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7C5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A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A0E"/>
    <w:rPr>
      <w:rFonts w:ascii="Times New Roman" w:hAnsi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342F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2F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24A1"/>
    <w:rPr>
      <w:rFonts w:ascii="Times New Roman" w:hAnsi="Times New Roman" w:cs="Times New Roman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fi Mazen</dc:creator>
  <cp:keywords/>
  <dc:description/>
  <cp:lastModifiedBy>chn off30</cp:lastModifiedBy>
  <cp:revision>61</cp:revision>
  <dcterms:created xsi:type="dcterms:W3CDTF">2020-02-07T08:36:00Z</dcterms:created>
  <dcterms:modified xsi:type="dcterms:W3CDTF">2022-01-22T01:29:00Z</dcterms:modified>
</cp:coreProperties>
</file>